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3D8E48" w14:textId="77777777" w:rsidR="00C11EC7" w:rsidRDefault="00C11EC7" w:rsidP="00C11EC7">
      <w:r>
        <w:t xml:space="preserve">Supplementary Table 2: Responses based on institution type (academic vs not academic). </w:t>
      </w:r>
    </w:p>
    <w:tbl>
      <w:tblPr>
        <w:tblW w:w="86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554"/>
        <w:gridCol w:w="1022"/>
        <w:gridCol w:w="1022"/>
        <w:gridCol w:w="1022"/>
      </w:tblGrid>
      <w:tr w:rsidR="00C11EC7" w14:paraId="334140E2" w14:textId="77777777" w:rsidTr="00734E86">
        <w:trPr>
          <w:trHeight w:val="94"/>
        </w:trPr>
        <w:tc>
          <w:tcPr>
            <w:tcW w:w="5540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7" w:type="dxa"/>
              <w:left w:w="7" w:type="dxa"/>
              <w:bottom w:w="8" w:type="dxa"/>
              <w:right w:w="7" w:type="dxa"/>
            </w:tcMar>
            <w:vAlign w:val="bottom"/>
            <w:hideMark/>
          </w:tcPr>
          <w:p w14:paraId="1D8839FF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333333"/>
                <w:kern w:val="24"/>
                <w:sz w:val="20"/>
                <w:szCs w:val="20"/>
              </w:rPr>
              <w:t>Characteristi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7" w:type="dxa"/>
              <w:left w:w="7" w:type="dxa"/>
              <w:bottom w:w="8" w:type="dxa"/>
              <w:right w:w="7" w:type="dxa"/>
            </w:tcMar>
            <w:vAlign w:val="bottom"/>
            <w:hideMark/>
          </w:tcPr>
          <w:p w14:paraId="0E25BD50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333333"/>
                <w:kern w:val="24"/>
                <w:sz w:val="20"/>
                <w:szCs w:val="20"/>
              </w:rPr>
              <w:t>Overall</w:t>
            </w:r>
            <w:r>
              <w:rPr>
                <w:rFonts w:ascii="Aptos" w:hAnsi="Aptos" w:cs="Arial"/>
                <w:color w:val="333333"/>
                <w:kern w:val="24"/>
                <w:sz w:val="20"/>
                <w:szCs w:val="20"/>
              </w:rPr>
              <w:br/>
              <w:t>N = 1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7" w:type="dxa"/>
              <w:left w:w="7" w:type="dxa"/>
              <w:bottom w:w="8" w:type="dxa"/>
              <w:right w:w="7" w:type="dxa"/>
            </w:tcMar>
            <w:vAlign w:val="bottom"/>
            <w:hideMark/>
          </w:tcPr>
          <w:p w14:paraId="58DC5916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333333"/>
                <w:kern w:val="24"/>
                <w:sz w:val="20"/>
                <w:szCs w:val="20"/>
              </w:rPr>
              <w:t>Not Academic</w:t>
            </w:r>
            <w:r>
              <w:rPr>
                <w:rFonts w:ascii="Aptos" w:hAnsi="Aptos" w:cs="Arial"/>
                <w:color w:val="333333"/>
                <w:kern w:val="24"/>
                <w:sz w:val="20"/>
                <w:szCs w:val="20"/>
              </w:rPr>
              <w:br/>
              <w:t>N = 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7" w:type="dxa"/>
              <w:left w:w="7" w:type="dxa"/>
              <w:bottom w:w="8" w:type="dxa"/>
              <w:right w:w="7" w:type="dxa"/>
            </w:tcMar>
            <w:vAlign w:val="bottom"/>
            <w:hideMark/>
          </w:tcPr>
          <w:p w14:paraId="18529595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333333"/>
                <w:kern w:val="24"/>
                <w:sz w:val="20"/>
                <w:szCs w:val="20"/>
              </w:rPr>
              <w:t>Academic</w:t>
            </w:r>
            <w:r>
              <w:rPr>
                <w:rFonts w:ascii="Aptos" w:hAnsi="Aptos" w:cs="Arial"/>
                <w:color w:val="333333"/>
                <w:kern w:val="24"/>
                <w:sz w:val="20"/>
                <w:szCs w:val="20"/>
              </w:rPr>
              <w:br/>
              <w:t>N = 132</w:t>
            </w:r>
          </w:p>
        </w:tc>
      </w:tr>
      <w:tr w:rsidR="00C11EC7" w14:paraId="40470E30" w14:textId="77777777" w:rsidTr="00734E86">
        <w:trPr>
          <w:trHeight w:val="299"/>
        </w:trPr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6962EA14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(1) </w:t>
            </w:r>
            <w:proofErr w:type="gramStart"/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22 year-old</w:t>
            </w:r>
            <w:proofErr w:type="gramEnd"/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with grade 2 astrocytoma with STR who has been observed for two years without treatment and without radiographic evidence of tumor progression.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12BAE227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2682A053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7C4D65CB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C11EC7" w14:paraId="50E6345A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00F82195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Observation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4A2CF1F2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97 (63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394AC02F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9 (43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03BBA644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88 (67%)</w:t>
            </w:r>
          </w:p>
        </w:tc>
      </w:tr>
      <w:tr w:rsidR="00C11EC7" w14:paraId="4C2BC5E0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2A733CA2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IDH inhibitor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21E9E7D3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46 (30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256F3C61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7 (33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376C2DF4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9 (30%)</w:t>
            </w:r>
          </w:p>
        </w:tc>
      </w:tr>
      <w:tr w:rsidR="00C11EC7" w14:paraId="2AD09EE2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46531338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Chemotherapy alone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7C1513F2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5 (3.3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4FAB2B7E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 (14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74B04EEC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1.5%)</w:t>
            </w:r>
          </w:p>
        </w:tc>
      </w:tr>
      <w:tr w:rsidR="00C11EC7" w14:paraId="16DBE818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206C145A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Radiotherapy alone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6D5588C6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0.7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056D0A18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4.8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4328FF6E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</w:tr>
      <w:tr w:rsidR="00C11EC7" w14:paraId="28F98EA8" w14:textId="77777777" w:rsidTr="00734E86">
        <w:trPr>
          <w:trHeight w:val="101"/>
        </w:trPr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0D639EFD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Chemotherapy + radiotherapy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41D70137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4 (2.6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70566262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4.8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3D094DC7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 (2.3%)</w:t>
            </w:r>
          </w:p>
        </w:tc>
      </w:tr>
      <w:tr w:rsidR="00C11EC7" w14:paraId="2904658D" w14:textId="77777777" w:rsidTr="00734E86">
        <w:trPr>
          <w:trHeight w:val="457"/>
        </w:trPr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08E281D3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(2) </w:t>
            </w:r>
            <w:proofErr w:type="gramStart"/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23 year-old</w:t>
            </w:r>
            <w:proofErr w:type="gramEnd"/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with grade 2 astrocytoma who had GTR two years ago and was monitored but now has slowly/subtly growing T2/FLAIR signal, and a biopsy confirmed progressive grade 2 disease. Further resection is not feasible.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749B375E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01A80870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26586AC2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C11EC7" w14:paraId="063D912B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28B8A5BB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Observation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4EBACE69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 (2.0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6F8D81AC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4.8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22B49ED2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1.5%)</w:t>
            </w:r>
          </w:p>
        </w:tc>
      </w:tr>
      <w:tr w:rsidR="00C11EC7" w14:paraId="72E03880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02F6DEEA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IDH inhibitor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53D264A3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28 (84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496BB2CF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4 (67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43B787C4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14 (86%)</w:t>
            </w:r>
          </w:p>
        </w:tc>
      </w:tr>
      <w:tr w:rsidR="00C11EC7" w14:paraId="65E8C798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1EE47F96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Chemotherapy alone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3EFF6559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4 (2.6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66DFE896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 (14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36EAB9DB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0.8%)</w:t>
            </w:r>
          </w:p>
        </w:tc>
      </w:tr>
      <w:tr w:rsidR="00C11EC7" w14:paraId="09DA1968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2E3E0589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Radiotherapy alone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1C672127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1.3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3B6F9A7A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438614D5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1.5%)</w:t>
            </w:r>
          </w:p>
        </w:tc>
      </w:tr>
      <w:tr w:rsidR="00C11EC7" w14:paraId="2D5411A4" w14:textId="77777777" w:rsidTr="00734E86">
        <w:trPr>
          <w:trHeight w:val="101"/>
        </w:trPr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0F0D5F16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Chemotherapy + radiotherapy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0F057A3B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6 (10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602ED57D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 (14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7FC1151E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3 (9.8%)</w:t>
            </w:r>
          </w:p>
        </w:tc>
      </w:tr>
      <w:tr w:rsidR="00C11EC7" w14:paraId="7FA602DE" w14:textId="77777777" w:rsidTr="00734E86">
        <w:trPr>
          <w:trHeight w:val="141"/>
        </w:trPr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0D35903B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(3) </w:t>
            </w:r>
            <w:proofErr w:type="gramStart"/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32 year-old</w:t>
            </w:r>
            <w:proofErr w:type="gramEnd"/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with grade 2 oligodendroglioma one month after GTR.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5AEADE21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7F5888C0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02833C1E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C11EC7" w14:paraId="25DF20CC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1EC8F2CB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Observation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1E170EC5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24 (81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759E57CE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2 (57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569B7B89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12 (85%)</w:t>
            </w:r>
          </w:p>
        </w:tc>
      </w:tr>
      <w:tr w:rsidR="00C11EC7" w14:paraId="27A7C31C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7BF9E668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IDH inhibitor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3D091BBE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2 (14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217A1A86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6 (29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645839A1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6 (12%)</w:t>
            </w:r>
          </w:p>
        </w:tc>
      </w:tr>
      <w:tr w:rsidR="00C11EC7" w14:paraId="60E7F525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69F4D90B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Chemotherapy alone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71376CF6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 (2.0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765BFDC5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 (14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422357B1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</w:tr>
      <w:tr w:rsidR="00C11EC7" w14:paraId="2710FCD2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3DB47019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Radiotherapy alone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4E3D38E3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1.3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1DBC3316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58008591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1.5%)</w:t>
            </w:r>
          </w:p>
        </w:tc>
      </w:tr>
      <w:tr w:rsidR="00C11EC7" w14:paraId="6880A81C" w14:textId="77777777" w:rsidTr="00734E86">
        <w:trPr>
          <w:trHeight w:val="101"/>
        </w:trPr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51BFC267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Chemotherapy + radiotherapy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4491D983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1.3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2A52463E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315D6F39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1.5%)</w:t>
            </w:r>
          </w:p>
        </w:tc>
      </w:tr>
      <w:tr w:rsidR="00C11EC7" w14:paraId="2E2EDAE3" w14:textId="77777777" w:rsidTr="00734E86">
        <w:trPr>
          <w:trHeight w:val="141"/>
        </w:trPr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2ABE222D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(4) </w:t>
            </w:r>
            <w:proofErr w:type="gramStart"/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45 year-old</w:t>
            </w:r>
            <w:proofErr w:type="gramEnd"/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with grade 2 astrocytoma one month after GTR.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5B31D051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2111A791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3D562DFB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C11EC7" w14:paraId="6B79B7F0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56901519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Observation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708649BA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67 (44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6AC7691E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 (14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7F188A2C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64 (48%)</w:t>
            </w:r>
          </w:p>
        </w:tc>
      </w:tr>
      <w:tr w:rsidR="00C11EC7" w14:paraId="0C59E3D3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37925911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IDH inhibitor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046FA3CA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52 (34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49EB4237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0 (48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61581CE8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42 (32%)</w:t>
            </w:r>
          </w:p>
        </w:tc>
      </w:tr>
      <w:tr w:rsidR="00C11EC7" w14:paraId="7E035C7B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6F85CC92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Chemotherapy alone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7B0602B5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5 (3.3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30A2DBC1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 (14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72D55AA5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1.5%)</w:t>
            </w:r>
          </w:p>
        </w:tc>
      </w:tr>
      <w:tr w:rsidR="00C11EC7" w14:paraId="65299EC1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61FFD44A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Radiotherapy alone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2E801398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6 (3.9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027C799A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 (14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7C51B214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 (2.3%)</w:t>
            </w:r>
          </w:p>
        </w:tc>
      </w:tr>
      <w:tr w:rsidR="00C11EC7" w14:paraId="4D55B721" w14:textId="77777777" w:rsidTr="00734E86">
        <w:trPr>
          <w:trHeight w:val="101"/>
        </w:trPr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08BC3BD7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Chemotherapy + radiotherapy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385065E5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3 (15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7F61E445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9.5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697F225A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1 (16%)</w:t>
            </w:r>
          </w:p>
        </w:tc>
      </w:tr>
      <w:tr w:rsidR="00C11EC7" w14:paraId="7AE0697E" w14:textId="77777777" w:rsidTr="00734E86">
        <w:trPr>
          <w:trHeight w:val="338"/>
        </w:trPr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6C5F3E0F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(5) </w:t>
            </w:r>
            <w:proofErr w:type="gramStart"/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28 year-old</w:t>
            </w:r>
            <w:proofErr w:type="gramEnd"/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with grade 3 astrocytoma (nonenhancing) one month after GTR. Assume no other clinically significant molecular alterations on sequencing.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1CDCB3D2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59EB4831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323D75E4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C11EC7" w14:paraId="7701A3F8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0E3BF36C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Observation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2CF63866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0 (6.5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7CDE6370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9.5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7A99BD57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8 (6.1%)</w:t>
            </w:r>
          </w:p>
        </w:tc>
      </w:tr>
      <w:tr w:rsidR="00C11EC7" w14:paraId="6BC5EACF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14FC5A8E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IDH inhibitor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302ABDFF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5 (23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72C7B341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5 (24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7234B9B9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0 (23%)</w:t>
            </w:r>
          </w:p>
        </w:tc>
      </w:tr>
      <w:tr w:rsidR="00C11EC7" w14:paraId="29CD6447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22CE0A1A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Chemotherapy alone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55664782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 (2.0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4FD22BAE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9.5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4CE289CD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0.8%)</w:t>
            </w:r>
          </w:p>
        </w:tc>
      </w:tr>
      <w:tr w:rsidR="00C11EC7" w14:paraId="7212A0C0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478CB35C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Radiotherapy alone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7BC9B9C5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5 (3.3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04E8A33F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 (14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6BCB51EB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1.5%)</w:t>
            </w:r>
          </w:p>
        </w:tc>
      </w:tr>
      <w:tr w:rsidR="00C11EC7" w14:paraId="6F514112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4FADD3AB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Chemotherapy + radiotherapy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5A9E32F1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00 (65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02153001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9 (43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01DF51C9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91 (69%)</w:t>
            </w:r>
          </w:p>
        </w:tc>
      </w:tr>
      <w:tr w:rsidR="00C11EC7" w14:paraId="7E5D08CD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1B3A3118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(6) </w:t>
            </w:r>
            <w:proofErr w:type="gramStart"/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36 year-old</w:t>
            </w:r>
            <w:proofErr w:type="gramEnd"/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with grade 4 astrocytoma (</w:t>
            </w:r>
            <w:proofErr w:type="gramStart"/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nonenhancing</w:t>
            </w:r>
            <w:proofErr w:type="gramEnd"/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) one month after GTR.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227A24BC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42E010EB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28F5F24C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C11EC7" w14:paraId="1DA759F1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52278D58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Observation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52663FF6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1.3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37B095C9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4.8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0C6F1C8F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0.8%)</w:t>
            </w:r>
          </w:p>
        </w:tc>
      </w:tr>
      <w:tr w:rsidR="00C11EC7" w14:paraId="35E93429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38322AAC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lastRenderedPageBreak/>
              <w:t>    IDH inhibitor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779BE432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 (2.0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328E3898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4.8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151DDE63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1.5%)</w:t>
            </w:r>
          </w:p>
        </w:tc>
      </w:tr>
      <w:tr w:rsidR="00C11EC7" w14:paraId="460C53B9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4E82EB93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Chemotherapy alone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0F9448B6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 (2.0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46B62D95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4.8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55FF8133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1.5%)</w:t>
            </w:r>
          </w:p>
        </w:tc>
      </w:tr>
      <w:tr w:rsidR="00C11EC7" w14:paraId="690AEA92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61F4C403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Radiotherapy alone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06107ED6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5 (3.3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41DE7FC1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5 (24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0FD7E8CE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</w:tr>
      <w:tr w:rsidR="00C11EC7" w14:paraId="25C987C4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62D5C4AB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Chemotherapy + radiotherapy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3DE6C7F6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40 (92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5991FB29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3 (62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505D4915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27 (96%)</w:t>
            </w:r>
          </w:p>
        </w:tc>
      </w:tr>
      <w:tr w:rsidR="00C11EC7" w14:paraId="495737FB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3F6A3B93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(7) </w:t>
            </w:r>
            <w:proofErr w:type="gramStart"/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35 year-old</w:t>
            </w:r>
            <w:proofErr w:type="gramEnd"/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female with grade 2 astrocytoma who had STR and MRI one month later shows a small amount of residual nonenhancing disease. The patient hopes to conceive a child within the next few years.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697C5A48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62A05ADD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3CCAC0E7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C11EC7" w14:paraId="511EB445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320B7EC3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Observation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7E0ACBDD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80 (52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7F3BD2FE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6 (29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351A6843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74 (56%)</w:t>
            </w:r>
          </w:p>
        </w:tc>
      </w:tr>
      <w:tr w:rsidR="00C11EC7" w14:paraId="3D9B5D7D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21F6A46B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IDH inhibitor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0E0E5F30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8 (25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58665E65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7 (33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6A403E1A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1 (23%)</w:t>
            </w:r>
          </w:p>
        </w:tc>
      </w:tr>
      <w:tr w:rsidR="00C11EC7" w14:paraId="66A1205D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0C5E496C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Chemotherapy alone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183372E1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5 (3.3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08CACF86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4 (19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6787FA7B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0.8%)</w:t>
            </w:r>
          </w:p>
        </w:tc>
      </w:tr>
      <w:tr w:rsidR="00C11EC7" w14:paraId="4C384DC3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4E638E43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Radiotherapy alone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5C55918E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1 (7.2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59BDE008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64487EE0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1 (8.3%)</w:t>
            </w:r>
          </w:p>
        </w:tc>
      </w:tr>
      <w:tr w:rsidR="00C11EC7" w14:paraId="5C197C46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270C0B62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Chemotherapy + radiotherapy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141D6467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9 (12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46A186EE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4 (19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3DC22530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 (11%)</w:t>
            </w:r>
          </w:p>
        </w:tc>
      </w:tr>
      <w:tr w:rsidR="00C11EC7" w14:paraId="577A26BC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58C18177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(8) </w:t>
            </w:r>
            <w:proofErr w:type="gramStart"/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31 year-old</w:t>
            </w:r>
            <w:proofErr w:type="gramEnd"/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who initially had grade 2 astrocytoma with STR and underwent radiotherapy and 12 cycles adjuvant TMZ eight years </w:t>
            </w:r>
            <w:proofErr w:type="gramStart"/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ago, but</w:t>
            </w:r>
            <w:proofErr w:type="gramEnd"/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then presented with a slowly increasing T2/FLAIR signal, and underwent biopsy that showed recurrent grade 2 astrocytoma.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12908B9F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4E4920FC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668355A9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C11EC7" w14:paraId="5F36A8F5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042CDB2F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Observation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47E1483B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1.3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289CD514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4.8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23A72B59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0.8%)</w:t>
            </w:r>
          </w:p>
        </w:tc>
      </w:tr>
      <w:tr w:rsidR="00C11EC7" w14:paraId="036CC675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4EFC9E9D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IDH inhibitor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4C5DBE2F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14 (75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4355E00C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0 (48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5081176E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04 (79%)</w:t>
            </w:r>
          </w:p>
        </w:tc>
      </w:tr>
      <w:tr w:rsidR="00C11EC7" w14:paraId="2B268A89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7F0634C4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Chemotherapy alone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2C23413C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6 (10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5F8A625A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 (14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5AEC0271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3 (9.8%)</w:t>
            </w:r>
          </w:p>
        </w:tc>
      </w:tr>
      <w:tr w:rsidR="00C11EC7" w14:paraId="4D9276B0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009D6950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Radiotherapy alone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31DDD6BD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8 (5.2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2683DEBD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5 (24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2C04C1FB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 (2.3%)</w:t>
            </w:r>
          </w:p>
        </w:tc>
      </w:tr>
      <w:tr w:rsidR="00C11EC7" w14:paraId="7E1A3CC9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06E01E7D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Chemotherapy + radiotherapy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5EFE436D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3 (8.5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5B6D9845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9.5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16776995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1 (8.3%)</w:t>
            </w:r>
          </w:p>
        </w:tc>
      </w:tr>
      <w:tr w:rsidR="00C11EC7" w14:paraId="1D9428B3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4F9AEC0C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(9) </w:t>
            </w:r>
            <w:proofErr w:type="gramStart"/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30 year-old</w:t>
            </w:r>
            <w:proofErr w:type="gramEnd"/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with grade 2 astrocytoma who had GTR followed by radiotherapy and adjuvant 12 cycles of TMZ and you’re seeing them immediately after completing TMZ (subtle FLAIR signal seems stable/improved on recent MRI scans).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055E5A1C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0FB39E2B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78C7A1B9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C11EC7" w14:paraId="7ACB9C54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57EA237B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Observation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4C601853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48 (97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1D91FE8C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8 (86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04DF04E6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30 (98%)</w:t>
            </w:r>
          </w:p>
        </w:tc>
      </w:tr>
      <w:tr w:rsidR="00C11EC7" w14:paraId="7A95B112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70394C3B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IDH inhibitor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612E6E3D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5 (3.3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4D480F46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 (14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607EC698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1.5%)</w:t>
            </w:r>
          </w:p>
        </w:tc>
      </w:tr>
      <w:tr w:rsidR="00C11EC7" w14:paraId="1F6D116B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5BB70968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(10) </w:t>
            </w:r>
            <w:proofErr w:type="gramStart"/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34 year-old</w:t>
            </w:r>
            <w:proofErr w:type="gramEnd"/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with partially enhancing (1.5cm nodular enhancement) grade 3 astrocytoma who underwent resection (contrast-enhancing region was entirely resected but there is still a small amount of residual T2/FLAIR signal).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17F0BD04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098FFAF4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739B1477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C11EC7" w14:paraId="49BE0DC7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3641F6D6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Observation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1BA735BA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1.3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78C4ED12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4.8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35C7B6D6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0.8%)</w:t>
            </w:r>
          </w:p>
        </w:tc>
      </w:tr>
      <w:tr w:rsidR="00C11EC7" w14:paraId="5FF8E2B5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1B236390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IDH inhibitor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37AF3DBD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7 (11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58E05EDD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6 (29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32A43102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1 (8.3%)</w:t>
            </w:r>
          </w:p>
        </w:tc>
      </w:tr>
      <w:tr w:rsidR="00C11EC7" w14:paraId="4561204B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6A1E1072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Chemotherapy alone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1E69C553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5 (3.3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5AC3C7CF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 (14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23D5350E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1.5%)</w:t>
            </w:r>
          </w:p>
        </w:tc>
      </w:tr>
      <w:tr w:rsidR="00C11EC7" w14:paraId="59E899ED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3A20BEA7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Radiotherapy alone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153EEB9B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 (2.0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29E1521B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9.5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4417A382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0.8%)</w:t>
            </w:r>
          </w:p>
        </w:tc>
      </w:tr>
      <w:tr w:rsidR="00C11EC7" w14:paraId="36F6766F" w14:textId="77777777" w:rsidTr="00734E86">
        <w:tc>
          <w:tcPr>
            <w:tcW w:w="554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4B6601EC" w14:textId="77777777" w:rsidR="00C11EC7" w:rsidRDefault="00C11EC7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Chemotherapy + radiotherapy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236498FF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26 (82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654E3571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9 (43%)</w:t>
            </w:r>
          </w:p>
        </w:tc>
        <w:tc>
          <w:tcPr>
            <w:tcW w:w="10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11" w:type="dxa"/>
              <w:left w:w="7" w:type="dxa"/>
              <w:bottom w:w="11" w:type="dxa"/>
              <w:right w:w="7" w:type="dxa"/>
            </w:tcMar>
            <w:vAlign w:val="center"/>
            <w:hideMark/>
          </w:tcPr>
          <w:p w14:paraId="046522D8" w14:textId="77777777" w:rsidR="00C11EC7" w:rsidRDefault="00C11EC7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17 (89%)</w:t>
            </w:r>
          </w:p>
        </w:tc>
      </w:tr>
    </w:tbl>
    <w:p w14:paraId="4E697F48" w14:textId="2F0F073C" w:rsidR="00C11EC7" w:rsidRDefault="00C11EC7">
      <w:r>
        <w:t xml:space="preserve"> </w:t>
      </w:r>
    </w:p>
    <w:sectPr w:rsidR="00C11E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EC7"/>
    <w:rsid w:val="00C11EC7"/>
    <w:rsid w:val="00DA3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F62BB"/>
  <w15:chartTrackingRefBased/>
  <w15:docId w15:val="{5C2E0B35-B131-4EE4-851B-CCDB4EA3D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EC7"/>
  </w:style>
  <w:style w:type="paragraph" w:styleId="Heading1">
    <w:name w:val="heading 1"/>
    <w:basedOn w:val="Normal"/>
    <w:next w:val="Normal"/>
    <w:link w:val="Heading1Char"/>
    <w:uiPriority w:val="9"/>
    <w:qFormat/>
    <w:rsid w:val="00C11E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1E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1E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1E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1E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1E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1E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1E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1E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1E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1E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1E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1E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1E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1E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1E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1E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1E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1E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1E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1E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1E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1E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1E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1E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1E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1E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1E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1EC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11E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7</Words>
  <Characters>3575</Characters>
  <Application>Microsoft Office Word</Application>
  <DocSecurity>0</DocSecurity>
  <Lines>29</Lines>
  <Paragraphs>8</Paragraphs>
  <ScaleCrop>false</ScaleCrop>
  <Company/>
  <LinksUpToDate>false</LinksUpToDate>
  <CharactersWithSpaces>4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Lanman</dc:creator>
  <cp:keywords/>
  <dc:description/>
  <cp:lastModifiedBy>Tyler Lanman</cp:lastModifiedBy>
  <cp:revision>1</cp:revision>
  <dcterms:created xsi:type="dcterms:W3CDTF">2025-12-18T20:31:00Z</dcterms:created>
  <dcterms:modified xsi:type="dcterms:W3CDTF">2025-12-18T20:39:00Z</dcterms:modified>
</cp:coreProperties>
</file>